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303" w:rsidRPr="006F6D22" w:rsidRDefault="00595303" w:rsidP="00595303">
      <w:pPr>
        <w:spacing w:before="120" w:after="120"/>
        <w:jc w:val="both"/>
        <w:rPr>
          <w:rFonts w:ascii="Times New Roman" w:hAnsi="Times New Roman" w:cs="Times New Roman"/>
          <w:sz w:val="22"/>
          <w:szCs w:val="22"/>
        </w:rPr>
      </w:pPr>
      <w:r w:rsidRPr="00947800">
        <w:rPr>
          <w:rFonts w:ascii="Times New Roman" w:hAnsi="Times New Roman" w:cs="Times New Roman"/>
          <w:b/>
          <w:bCs/>
          <w:sz w:val="22"/>
          <w:szCs w:val="22"/>
        </w:rPr>
        <w:t>Supplementary Fig1</w:t>
      </w:r>
      <w:r w:rsidRPr="00947800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Pr="00947800">
        <w:rPr>
          <w:rFonts w:ascii="Times New Roman" w:hAnsi="Times New Roman" w:cs="Times New Roman"/>
          <w:sz w:val="22"/>
          <w:szCs w:val="22"/>
        </w:rPr>
        <w:t xml:space="preserve"> Density plots comparing the distributions of observed and imputed values for key continuous covariates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947800">
        <w:rPr>
          <w:rFonts w:ascii="Times New Roman" w:hAnsi="Times New Roman" w:cs="Times New Roman"/>
          <w:sz w:val="22"/>
          <w:szCs w:val="22"/>
        </w:rPr>
        <w:t>The blue curves represent the imputed data, and the red curves represent the original distribution.</w:t>
      </w:r>
    </w:p>
    <w:p w:rsidR="00595303" w:rsidRDefault="00595303">
      <w:pPr>
        <w:rPr>
          <w:noProof/>
          <w:lang w:eastAsia="en-IN"/>
        </w:rPr>
      </w:pPr>
    </w:p>
    <w:p w:rsidR="00595303" w:rsidRDefault="00595303">
      <w:pPr>
        <w:rPr>
          <w:noProof/>
          <w:lang w:eastAsia="en-IN"/>
        </w:rPr>
      </w:pPr>
    </w:p>
    <w:p w:rsidR="00595303" w:rsidRDefault="00595303">
      <w:pPr>
        <w:rPr>
          <w:noProof/>
          <w:lang w:eastAsia="en-IN"/>
        </w:rPr>
      </w:pPr>
    </w:p>
    <w:p w:rsidR="0017312B" w:rsidRDefault="00595303">
      <w:r w:rsidRPr="00595303">
        <w:rPr>
          <w:noProof/>
          <w:lang w:eastAsia="en-IN"/>
        </w:rPr>
        <w:drawing>
          <wp:inline distT="0" distB="0" distL="0" distR="0">
            <wp:extent cx="3981450" cy="4533900"/>
            <wp:effectExtent l="0" t="0" r="0" b="0"/>
            <wp:docPr id="1" name="Picture 1" descr="C:\Users\9108522\Desktop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/>
    <w:p w:rsidR="00595303" w:rsidRDefault="00595303" w:rsidP="00CD366E">
      <w:pPr>
        <w:spacing w:before="120" w:after="120" w:line="320" w:lineRule="exact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1 Complete-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as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ensitivity 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nalysis of NPAR</w:t>
      </w:r>
    </w:p>
    <w:tbl>
      <w:tblPr>
        <w:tblW w:w="9670" w:type="dxa"/>
        <w:tblLayout w:type="fixed"/>
        <w:tblLook w:val="04A0" w:firstRow="1" w:lastRow="0" w:firstColumn="1" w:lastColumn="0" w:noHBand="0" w:noVBand="1"/>
      </w:tblPr>
      <w:tblGrid>
        <w:gridCol w:w="2327"/>
        <w:gridCol w:w="2483"/>
        <w:gridCol w:w="2490"/>
        <w:gridCol w:w="2370"/>
      </w:tblGrid>
      <w:tr w:rsidR="00595303" w:rsidTr="00D7329A">
        <w:trPr>
          <w:trHeight w:val="280"/>
        </w:trPr>
        <w:tc>
          <w:tcPr>
            <w:tcW w:w="23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1 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3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595303" w:rsidTr="00D7329A">
        <w:trPr>
          <w:trHeight w:val="280"/>
        </w:trPr>
        <w:tc>
          <w:tcPr>
            <w:tcW w:w="48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l-cause mortal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462)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3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</w:tr>
      <w:tr w:rsidR="00595303" w:rsidTr="00D7329A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AR_comple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cas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6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49-5.66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28-5.65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.78-4.70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595303" w:rsidTr="00D7329A">
        <w:trPr>
          <w:trHeight w:val="280"/>
        </w:trPr>
        <w:tc>
          <w:tcPr>
            <w:tcW w:w="481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VD-mortal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146)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</w:tr>
      <w:tr w:rsidR="00595303" w:rsidTr="00D7329A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AR_comple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cas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7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71-8.77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39-9.96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.98-9.17),</w:t>
            </w:r>
          </w:p>
          <w:p w:rsidR="00595303" w:rsidRDefault="00595303" w:rsidP="00D7329A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=0.0002</w:t>
            </w:r>
          </w:p>
        </w:tc>
      </w:tr>
    </w:tbl>
    <w:p w:rsidR="00595303" w:rsidRDefault="00595303" w:rsidP="00CD366E">
      <w:pPr>
        <w:spacing w:before="120" w:after="120"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was non-adjust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del 2 was adjusted for age, gender, BMI, race, education, tobacco use, and alcohol us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odel 3 was adjusted for age, gender, BMI, race, education, tobacco use, alcohol use, hypertension, hyperlipidemic, cardiovascular disease, history of diabetes, </w:t>
      </w:r>
      <w:r w:rsidRPr="00F76A44">
        <w:rPr>
          <w:rFonts w:ascii="Times New Roman" w:hAnsi="Times New Roman" w:cs="Times New Roman"/>
        </w:rPr>
        <w:t>FPG, HbA1c</w:t>
      </w:r>
      <w:r>
        <w:rPr>
          <w:rFonts w:ascii="Times New Roman" w:hAnsi="Times New Roman" w:cs="Times New Roman"/>
        </w:rPr>
        <w:t>, UA, TC, TC, HDLC, LDLC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old value indicates statistical significance.</w:t>
      </w:r>
    </w:p>
    <w:p w:rsidR="00595303" w:rsidRDefault="00595303" w:rsidP="00CD366E">
      <w:pPr>
        <w:spacing w:before="120" w:after="120" w:line="320" w:lineRule="exact"/>
        <w:rPr>
          <w:rFonts w:ascii="Times New Roman" w:hAnsi="Times New Roman" w:cs="Times New Roman"/>
        </w:rPr>
      </w:pPr>
    </w:p>
    <w:p w:rsidR="00595303" w:rsidRDefault="00595303" w:rsidP="003E59EF">
      <w:pPr>
        <w:spacing w:before="120" w:after="120" w:line="32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2 Sensitivity analysis after excluding extreme values of NPAR</w:t>
      </w:r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2065"/>
        <w:gridCol w:w="2605"/>
        <w:gridCol w:w="2530"/>
        <w:gridCol w:w="2440"/>
      </w:tblGrid>
      <w:tr w:rsidR="00595303" w:rsidTr="007F11F5">
        <w:trPr>
          <w:trHeight w:val="280"/>
        </w:trPr>
        <w:tc>
          <w:tcPr>
            <w:tcW w:w="2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1 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2 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3 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 (95%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CI)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595303" w:rsidTr="007F11F5">
        <w:trPr>
          <w:trHeight w:val="280"/>
        </w:trPr>
        <w:tc>
          <w:tcPr>
            <w:tcW w:w="46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l-cause mortal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462)</w:t>
            </w:r>
          </w:p>
        </w:tc>
        <w:tc>
          <w:tcPr>
            <w:tcW w:w="253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</w:tr>
      <w:tr w:rsidR="00595303" w:rsidTr="007F11F5">
        <w:trPr>
          <w:trHeight w:val="28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PAR_exclude extrem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17-5.58),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.87-5.05),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.35-3.74),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=0.0019</w:t>
            </w:r>
          </w:p>
        </w:tc>
      </w:tr>
      <w:tr w:rsidR="00595303" w:rsidTr="007F11F5">
        <w:trPr>
          <w:trHeight w:val="280"/>
        </w:trPr>
        <w:tc>
          <w:tcPr>
            <w:tcW w:w="46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VD-mortal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146)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</w:rPr>
            </w:pPr>
          </w:p>
        </w:tc>
      </w:tr>
      <w:tr w:rsidR="00595303" w:rsidTr="007F11F5">
        <w:trPr>
          <w:trHeight w:val="280"/>
        </w:trPr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PAR_exclude extrem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2.09-8.68),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&lt;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(1.74-8.30), 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(1.33-6.90), </w:t>
            </w:r>
          </w:p>
          <w:p w:rsidR="00595303" w:rsidRDefault="00595303" w:rsidP="007F11F5">
            <w:pPr>
              <w:spacing w:before="120" w:after="120"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=0.0081</w:t>
            </w:r>
          </w:p>
        </w:tc>
      </w:tr>
    </w:tbl>
    <w:p w:rsidR="00595303" w:rsidRPr="00CD366E" w:rsidRDefault="00595303" w:rsidP="003E59EF">
      <w:pPr>
        <w:spacing w:before="120" w:after="120"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was non-adjust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del 2 was adjusted for age, gender, BMI, race, education, tobacco use, and alcohol us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odel 3 was adjusted for age, gender, BMI, race, education, tobacco use, alcohol use, hypertension, hyperlipidemic, cardiovascular disease, history of diabetes, </w:t>
      </w:r>
      <w:r w:rsidRPr="00F76A44">
        <w:rPr>
          <w:rFonts w:ascii="Times New Roman" w:hAnsi="Times New Roman" w:cs="Times New Roman"/>
        </w:rPr>
        <w:t>FPG, HbA1c</w:t>
      </w:r>
      <w:r>
        <w:rPr>
          <w:rFonts w:ascii="Times New Roman" w:hAnsi="Times New Roman" w:cs="Times New Roman"/>
        </w:rPr>
        <w:t>, UA, TC, TC, HDLC, LDLC. Bold value indicates statistical significance.</w:t>
      </w:r>
    </w:p>
    <w:p w:rsidR="00595303" w:rsidRDefault="00595303">
      <w:bookmarkStart w:id="0" w:name="_GoBack"/>
      <w:bookmarkEnd w:id="0"/>
    </w:p>
    <w:sectPr w:rsidR="00595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303"/>
    <w:rsid w:val="00595303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B7E4F"/>
  <w15:chartTrackingRefBased/>
  <w15:docId w15:val="{FCD2515B-7EB2-42DB-B30C-2ABFE4FA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30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1-23T17:40:00Z</dcterms:created>
  <dcterms:modified xsi:type="dcterms:W3CDTF">2026-01-23T17:42:00Z</dcterms:modified>
</cp:coreProperties>
</file>